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675"/>
        <w:gridCol w:w="2325"/>
        <w:tblGridChange w:id="0">
          <w:tblGrid>
            <w:gridCol w:w="6675"/>
            <w:gridCol w:w="232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uggested timetable to apply the protoco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roposed week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Planning and team set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iterature sear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uplicate remov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-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Screening titles and abstracts of identified studies for eligi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-7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ull-text scree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-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ata extraction from selected manuscrip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-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isk-of-bias assess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Quantitative and qualitative data syn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-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ystematic review reda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-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ubmission of manuscri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</w:tbl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